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0B0E2" w14:textId="4A5B72B0" w:rsidR="00FA7C6F" w:rsidRPr="005F70FA" w:rsidRDefault="005F70FA">
      <w:pPr>
        <w:rPr>
          <w:lang w:val="en-US"/>
        </w:rPr>
      </w:pPr>
      <w:r w:rsidRPr="005F70FA">
        <w:rPr>
          <w:b/>
          <w:lang w:val="en-US"/>
        </w:rPr>
        <w:t xml:space="preserve">Supplementary </w:t>
      </w:r>
      <w:r w:rsidR="00492316">
        <w:rPr>
          <w:b/>
          <w:lang w:val="en-US"/>
        </w:rPr>
        <w:t>M</w:t>
      </w:r>
      <w:r w:rsidRPr="005F70FA">
        <w:rPr>
          <w:b/>
          <w:lang w:val="en-US"/>
        </w:rPr>
        <w:t xml:space="preserve">aterial 1: Descriptions of the </w:t>
      </w:r>
      <w:r w:rsidR="00492316">
        <w:rPr>
          <w:b/>
          <w:lang w:val="en-US"/>
        </w:rPr>
        <w:t>O</w:t>
      </w:r>
      <w:r w:rsidRPr="005F70FA">
        <w:rPr>
          <w:b/>
          <w:lang w:val="en-US"/>
        </w:rPr>
        <w:t xml:space="preserve">bjectives and </w:t>
      </w:r>
      <w:r w:rsidR="00492316">
        <w:rPr>
          <w:b/>
          <w:lang w:val="en-US"/>
        </w:rPr>
        <w:t>A</w:t>
      </w:r>
      <w:r w:rsidRPr="005F70FA">
        <w:rPr>
          <w:b/>
          <w:lang w:val="en-US"/>
        </w:rPr>
        <w:t xml:space="preserve">ctivities of the OLA </w:t>
      </w:r>
      <w:r w:rsidR="00492316">
        <w:rPr>
          <w:b/>
          <w:lang w:val="en-US"/>
        </w:rPr>
        <w:t>Programme</w:t>
      </w:r>
      <w:bookmarkStart w:id="0" w:name="_GoBack"/>
      <w:r w:rsidR="00FA7C6F" w:rsidRPr="00FA7C6F">
        <w:rPr>
          <w:noProof/>
          <w:lang w:eastAsia="es-PE"/>
        </w:rPr>
        <w:drawing>
          <wp:inline distT="0" distB="0" distL="0" distR="0" wp14:anchorId="5CCEA099" wp14:editId="360A115F">
            <wp:extent cx="5400040" cy="8336280"/>
            <wp:effectExtent l="0" t="19050" r="10160" b="7620"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sectPr w:rsidR="00FA7C6F" w:rsidRPr="005F70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C6F"/>
    <w:rsid w:val="001C18DA"/>
    <w:rsid w:val="001D76C8"/>
    <w:rsid w:val="0032784D"/>
    <w:rsid w:val="00363FD8"/>
    <w:rsid w:val="00367E77"/>
    <w:rsid w:val="00492316"/>
    <w:rsid w:val="00575141"/>
    <w:rsid w:val="005F70FA"/>
    <w:rsid w:val="00666E22"/>
    <w:rsid w:val="006D0EC7"/>
    <w:rsid w:val="00764DC5"/>
    <w:rsid w:val="007C7E9B"/>
    <w:rsid w:val="007D08DF"/>
    <w:rsid w:val="008A65DC"/>
    <w:rsid w:val="009501F8"/>
    <w:rsid w:val="00987EEE"/>
    <w:rsid w:val="00A616C2"/>
    <w:rsid w:val="00D91E26"/>
    <w:rsid w:val="00F62F4B"/>
    <w:rsid w:val="00FA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7DCF6FD"/>
  <w15:chartTrackingRefBased/>
  <w15:docId w15:val="{5AFF8C0C-EDEF-4E17-8F0E-B4CE0E21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616C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616C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616C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16C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16C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61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16C2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367E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67092C9-4FFF-4D44-B361-075FFAB8AFB3}" type="doc">
      <dgm:prSet loTypeId="urn:microsoft.com/office/officeart/2005/8/layout/list1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PE"/>
        </a:p>
      </dgm:t>
    </dgm:pt>
    <dgm:pt modelId="{70D2F99D-C27F-4EF9-A938-D033EEE9F911}">
      <dgm:prSet phldrT="[Texto]" custT="1"/>
      <dgm:spPr/>
      <dgm:t>
        <a:bodyPr/>
        <a:lstStyle/>
        <a:p>
          <a:r>
            <a:rPr lang="es-PE" sz="1100" b="1" dirty="0">
              <a:solidFill>
                <a:schemeClr val="bg1"/>
              </a:solidFill>
            </a:rPr>
            <a:t>Work Package 1 (2020)</a:t>
          </a:r>
        </a:p>
        <a:p>
          <a:r>
            <a:rPr lang="es-PE" sz="1100" b="1"/>
            <a:t>Development of methods to assess resources</a:t>
          </a:r>
          <a:endParaRPr lang="es-PE" sz="1100" b="1" dirty="0">
            <a:solidFill>
              <a:schemeClr val="bg1"/>
            </a:solidFill>
          </a:endParaRPr>
        </a:p>
      </dgm:t>
    </dgm:pt>
    <dgm:pt modelId="{D667E87B-7DF9-4EB0-AEC0-980E09D94E17}" type="parTrans" cxnId="{042CA874-01C4-4977-9ED0-DA413EA5D74C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17E7DF82-6DD3-4051-91F1-1E988A00567A}" type="sibTrans" cxnId="{042CA874-01C4-4977-9ED0-DA413EA5D74C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22635A90-4A78-4CC5-8BDC-F88047DCBD8C}">
      <dgm:prSet custT="1"/>
      <dgm:spPr/>
      <dgm:t>
        <a:bodyPr/>
        <a:lstStyle/>
        <a:p>
          <a:r>
            <a:rPr lang="en-GB" sz="1100" b="1" dirty="0">
              <a:solidFill>
                <a:schemeClr val="bg1"/>
              </a:solidFill>
            </a:rPr>
            <a:t>Work Package 2 (2021-2022)</a:t>
          </a:r>
        </a:p>
        <a:p>
          <a:r>
            <a:rPr lang="en-GB" sz="1100" b="1" dirty="0">
              <a:solidFill>
                <a:schemeClr val="bg1"/>
              </a:solidFill>
            </a:rPr>
            <a:t>Cross-sectional study</a:t>
          </a:r>
          <a:endParaRPr lang="es-PE" sz="1100" b="1" dirty="0">
            <a:solidFill>
              <a:schemeClr val="bg1"/>
            </a:solidFill>
          </a:endParaRPr>
        </a:p>
      </dgm:t>
    </dgm:pt>
    <dgm:pt modelId="{8BC6FC03-3AB4-4EA5-93C2-AE78B3DE1146}" type="parTrans" cxnId="{29FF4D0D-862B-43A6-BCCA-2CC5D8D1E20A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7E5E7DF1-3C9B-48FD-82F2-26C76290680B}" type="sibTrans" cxnId="{29FF4D0D-862B-43A6-BCCA-2CC5D8D1E20A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CAD194DA-E7D1-4210-B45B-9177BA2FF73A}">
      <dgm:prSet custT="1"/>
      <dgm:spPr/>
      <dgm:t>
        <a:bodyPr/>
        <a:lstStyle/>
        <a:p>
          <a:r>
            <a:rPr lang="en-GB" sz="1100" b="1" dirty="0">
              <a:solidFill>
                <a:schemeClr val="bg1"/>
              </a:solidFill>
            </a:rPr>
            <a:t>Work Package 3 (2022-2024)</a:t>
          </a:r>
        </a:p>
        <a:p>
          <a:r>
            <a:rPr lang="es-PE" sz="1100" b="1"/>
            <a:t>Longitudinal cohort study</a:t>
          </a:r>
        </a:p>
      </dgm:t>
    </dgm:pt>
    <dgm:pt modelId="{30CE8FB5-B415-4C9A-8A1D-1A00480F1B49}" type="parTrans" cxnId="{44FCB0DA-161A-4D00-A3BC-A2DAB649A560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53EB1CA7-181D-41F0-B300-BA7AA8EE09C2}" type="sibTrans" cxnId="{44FCB0DA-161A-4D00-A3BC-A2DAB649A560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D7500F04-4C79-422E-AAD5-A96D0D7775E1}">
      <dgm:prSet custT="1"/>
      <dgm:spPr/>
      <dgm:t>
        <a:bodyPr/>
        <a:lstStyle/>
        <a:p>
          <a:r>
            <a:rPr lang="en-GB" sz="1100" b="1" dirty="0">
              <a:solidFill>
                <a:schemeClr val="bg1"/>
              </a:solidFill>
            </a:rPr>
            <a:t>Work Package 4 (2022-2024)</a:t>
          </a:r>
        </a:p>
        <a:p>
          <a:r>
            <a:rPr lang="es-PE" sz="1100" b="1"/>
            <a:t>Interviews and case studies</a:t>
          </a:r>
        </a:p>
      </dgm:t>
    </dgm:pt>
    <dgm:pt modelId="{A45CAD1B-3940-49C3-99DA-AA57EFB398A3}" type="parTrans" cxnId="{CD2F7B1D-302B-436B-AFF7-BB8F8A85AA58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A9AAAE31-8C96-4BCC-8763-4C5A89AD235D}" type="sibTrans" cxnId="{CD2F7B1D-302B-436B-AFF7-BB8F8A85AA58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0DB2B3E7-9532-4452-9EF9-10DFFCB30DBD}">
      <dgm:prSet custT="1"/>
      <dgm:spPr/>
      <dgm:t>
        <a:bodyPr/>
        <a:lstStyle/>
        <a:p>
          <a:r>
            <a:rPr lang="en-GB" sz="1100" b="1" dirty="0">
              <a:solidFill>
                <a:schemeClr val="bg1"/>
              </a:solidFill>
            </a:rPr>
            <a:t>Work Package 5 (2019-2025)</a:t>
          </a:r>
        </a:p>
        <a:p>
          <a:r>
            <a:rPr lang="es-PE" sz="1100" b="1"/>
            <a:t>Research capacity building</a:t>
          </a:r>
        </a:p>
      </dgm:t>
    </dgm:pt>
    <dgm:pt modelId="{09108A07-7B20-4549-AD47-0EC1A165D8CD}" type="parTrans" cxnId="{90B675BC-8184-4A91-8468-9D7C81E3DE1D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E787568F-F619-431B-82EA-BBE547EB1215}" type="sibTrans" cxnId="{90B675BC-8184-4A91-8468-9D7C81E3DE1D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6F727E94-2621-42C1-B7F0-BDF554FAC272}">
      <dgm:prSet custT="1"/>
      <dgm:spPr/>
      <dgm:t>
        <a:bodyPr/>
        <a:lstStyle/>
        <a:p>
          <a:r>
            <a:rPr lang="en-GB" sz="1100" b="1" dirty="0">
              <a:solidFill>
                <a:schemeClr val="bg1"/>
              </a:solidFill>
            </a:rPr>
            <a:t>Work Package 6 (2020-2025)</a:t>
          </a:r>
        </a:p>
        <a:p>
          <a:r>
            <a:rPr lang="es-PE" sz="1100" b="1"/>
            <a:t>Involvement of key figures</a:t>
          </a:r>
        </a:p>
      </dgm:t>
    </dgm:pt>
    <dgm:pt modelId="{23404C42-5860-4E01-A10E-2D3DFE7C58AA}" type="parTrans" cxnId="{856372A0-F93F-4F92-931A-E4C3D61AB3D2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8E082233-A70B-40AD-BCC9-E78863126B36}" type="sibTrans" cxnId="{856372A0-F93F-4F92-931A-E4C3D61AB3D2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814B6ED7-56CC-4E95-9590-394A7B27EC4D}">
      <dgm:prSet custT="1"/>
      <dgm:spPr/>
      <dgm:t>
        <a:bodyPr/>
        <a:lstStyle/>
        <a:p>
          <a:r>
            <a:rPr lang="es-PE" sz="1100"/>
            <a:t>Objective: Explore the resources associated with recovery from depression and/or anxiety after one and two years. </a:t>
          </a:r>
          <a:endParaRPr lang="es-PE" sz="1100" b="0" dirty="0">
            <a:solidFill>
              <a:schemeClr val="tx1"/>
            </a:solidFill>
          </a:endParaRPr>
        </a:p>
      </dgm:t>
    </dgm:pt>
    <dgm:pt modelId="{98149975-B298-4D36-9529-43C79AD7A093}" type="parTrans" cxnId="{8124ED9F-C912-4914-9D18-AC89926F143C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DF42E076-C2F4-4949-94B8-B4BC9DDF2D59}" type="sibTrans" cxnId="{8124ED9F-C912-4914-9D18-AC89926F143C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3E61BB5B-BF61-4191-9E25-B62BCCF2EFE8}">
      <dgm:prSet custT="1"/>
      <dgm:spPr/>
      <dgm:t>
        <a:bodyPr/>
        <a:lstStyle/>
        <a:p>
          <a:r>
            <a:rPr lang="es-PE" sz="1100"/>
            <a:t>Objective: Explore existing approaches and interventions that are effective in preventing depression and anxiety in adolescents and young adults or in supporting them to recover. </a:t>
          </a:r>
          <a:endParaRPr lang="es-PE" sz="1100" b="0" dirty="0">
            <a:solidFill>
              <a:schemeClr val="tx1"/>
            </a:solidFill>
          </a:endParaRPr>
        </a:p>
      </dgm:t>
    </dgm:pt>
    <dgm:pt modelId="{C241C56B-BF4D-4B78-A014-829C99327099}" type="parTrans" cxnId="{0A35E705-BC50-47F5-8D90-35CB8211E31E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6074DA1A-D4BC-4920-959B-8AB637162221}" type="sibTrans" cxnId="{0A35E705-BC50-47F5-8D90-35CB8211E31E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7ACB0D07-497F-4A25-846C-1CBE90DE8AA6}">
      <dgm:prSet custT="1"/>
      <dgm:spPr/>
      <dgm:t>
        <a:bodyPr/>
        <a:lstStyle/>
        <a:p>
          <a:r>
            <a:rPr lang="es-PE" sz="1100"/>
            <a:t>Objective: Develop research capacity and knowledge in Latin American researchers. </a:t>
          </a:r>
          <a:endParaRPr lang="es-PE" sz="1100" b="0" dirty="0">
            <a:solidFill>
              <a:schemeClr val="tx1"/>
            </a:solidFill>
          </a:endParaRPr>
        </a:p>
      </dgm:t>
    </dgm:pt>
    <dgm:pt modelId="{A3FF7F28-0AA1-4D30-8CB8-78DDFF7F4AB3}" type="parTrans" cxnId="{4DAD8C3D-005C-4685-B672-58655B7899B4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396938B5-9ED5-419E-A0AA-C6325DDD1415}" type="sibTrans" cxnId="{4DAD8C3D-005C-4685-B672-58655B7899B4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400C9773-84DE-4E12-92DF-C9C2AFAD3BF3}">
      <dgm:prSet custT="1"/>
      <dgm:spPr/>
      <dgm:t>
        <a:bodyPr/>
        <a:lstStyle/>
        <a:p>
          <a:r>
            <a:rPr lang="es-PE" sz="1100"/>
            <a:t>Objective: Engage adolescents and young adults through interactive, art-based projects. </a:t>
          </a:r>
          <a:endParaRPr lang="es-PE" sz="1100" b="0" dirty="0">
            <a:solidFill>
              <a:schemeClr val="tx1"/>
            </a:solidFill>
          </a:endParaRPr>
        </a:p>
      </dgm:t>
    </dgm:pt>
    <dgm:pt modelId="{8C9714FF-5EBA-4B60-92C7-55C1A3087524}" type="parTrans" cxnId="{871620F9-105E-419D-84B6-53C35D5C35F1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B25BCBC8-259F-4C75-8815-942EF834614E}" type="sibTrans" cxnId="{871620F9-105E-419D-84B6-53C35D5C35F1}">
      <dgm:prSet/>
      <dgm:spPr/>
      <dgm:t>
        <a:bodyPr/>
        <a:lstStyle/>
        <a:p>
          <a:endParaRPr lang="es-PE" sz="1400" b="0">
            <a:solidFill>
              <a:schemeClr val="tx1"/>
            </a:solidFill>
          </a:endParaRPr>
        </a:p>
      </dgm:t>
    </dgm:pt>
    <dgm:pt modelId="{7F0A467C-1A43-4E5E-B749-F922BAA4D7E6}">
      <dgm:prSet custT="1"/>
      <dgm:spPr/>
      <dgm:t>
        <a:bodyPr/>
        <a:lstStyle/>
        <a:p>
          <a:r>
            <a:rPr lang="es-PE" sz="1100" b="0" i="0"/>
            <a:t>Objective: Develop appropriate methods to evaluate the resources linked to the prevention and recovery of depression and anxiety in adolescents and young people.</a:t>
          </a:r>
          <a:endParaRPr lang="es-PE" sz="1100" b="0" dirty="0" err="1">
            <a:solidFill>
              <a:schemeClr val="tx1"/>
            </a:solidFill>
          </a:endParaRPr>
        </a:p>
      </dgm:t>
    </dgm:pt>
    <dgm:pt modelId="{116600C8-E2FB-4E69-BE05-EF2E5C154B66}" type="parTrans" cxnId="{5F8A7036-FB60-48D9-AD4F-74288CD284DB}">
      <dgm:prSet/>
      <dgm:spPr/>
      <dgm:t>
        <a:bodyPr/>
        <a:lstStyle/>
        <a:p>
          <a:endParaRPr lang="es-PE"/>
        </a:p>
      </dgm:t>
    </dgm:pt>
    <dgm:pt modelId="{82A62905-C2FA-4FD1-B627-D3EA04FF38CB}" type="sibTrans" cxnId="{5F8A7036-FB60-48D9-AD4F-74288CD284DB}">
      <dgm:prSet/>
      <dgm:spPr/>
      <dgm:t>
        <a:bodyPr/>
        <a:lstStyle/>
        <a:p>
          <a:endParaRPr lang="es-PE"/>
        </a:p>
      </dgm:t>
    </dgm:pt>
    <dgm:pt modelId="{1EC366DA-0522-41A8-9351-C7EC592664B8}">
      <dgm:prSet custT="1"/>
      <dgm:spPr/>
      <dgm:t>
        <a:bodyPr/>
        <a:lstStyle/>
        <a:p>
          <a:r>
            <a:rPr lang="es-PE" sz="1100" b="0" i="0"/>
            <a:t> Activities: Artistic workshops, focus groups and pilot questionnaire.</a:t>
          </a:r>
          <a:endParaRPr lang="es-PE" sz="1100" b="0" dirty="0" err="1">
            <a:solidFill>
              <a:schemeClr val="tx1"/>
            </a:solidFill>
          </a:endParaRPr>
        </a:p>
      </dgm:t>
    </dgm:pt>
    <dgm:pt modelId="{F004521B-6AE5-455C-9E49-A392677021C4}" type="parTrans" cxnId="{A0DE5096-CC8D-4F57-B9FA-530173484211}">
      <dgm:prSet/>
      <dgm:spPr/>
      <dgm:t>
        <a:bodyPr/>
        <a:lstStyle/>
        <a:p>
          <a:endParaRPr lang="es-PE"/>
        </a:p>
      </dgm:t>
    </dgm:pt>
    <dgm:pt modelId="{615D4858-0763-47CB-8061-D0D7536A936F}" type="sibTrans" cxnId="{A0DE5096-CC8D-4F57-B9FA-530173484211}">
      <dgm:prSet/>
      <dgm:spPr/>
      <dgm:t>
        <a:bodyPr/>
        <a:lstStyle/>
        <a:p>
          <a:endParaRPr lang="es-PE"/>
        </a:p>
      </dgm:t>
    </dgm:pt>
    <dgm:pt modelId="{CE1B57F3-4B52-43AF-8113-9C9B7FFE2A34}">
      <dgm:prSet custT="1"/>
      <dgm:spPr/>
      <dgm:t>
        <a:bodyPr/>
        <a:lstStyle/>
        <a:p>
          <a:r>
            <a:rPr lang="es-PE" sz="1100"/>
            <a:t>Objective: Compare the resources used in adolescents and young people with and without depression and/or anxiety. </a:t>
          </a:r>
          <a:endParaRPr lang="es-PE" sz="1100" b="0" dirty="0">
            <a:solidFill>
              <a:schemeClr val="tx1"/>
            </a:solidFill>
          </a:endParaRPr>
        </a:p>
      </dgm:t>
    </dgm:pt>
    <dgm:pt modelId="{5F608B1E-4287-412B-B27D-6000BC66649B}" type="parTrans" cxnId="{BDD5E8B5-11A1-4C6E-8340-5F10D0915493}">
      <dgm:prSet/>
      <dgm:spPr/>
      <dgm:t>
        <a:bodyPr/>
        <a:lstStyle/>
        <a:p>
          <a:endParaRPr lang="es-PE"/>
        </a:p>
      </dgm:t>
    </dgm:pt>
    <dgm:pt modelId="{C8254E38-5308-452A-A59E-29F0AB973E8E}" type="sibTrans" cxnId="{BDD5E8B5-11A1-4C6E-8340-5F10D0915493}">
      <dgm:prSet/>
      <dgm:spPr/>
      <dgm:t>
        <a:bodyPr/>
        <a:lstStyle/>
        <a:p>
          <a:endParaRPr lang="es-PE"/>
        </a:p>
      </dgm:t>
    </dgm:pt>
    <dgm:pt modelId="{63FFD7A4-98EC-4E28-B90F-03909A720334}">
      <dgm:prSet custT="1"/>
      <dgm:spPr/>
      <dgm:t>
        <a:bodyPr/>
        <a:lstStyle/>
        <a:p>
          <a:r>
            <a:rPr lang="es-PE" sz="1100"/>
            <a:t>Activities: Questionnaire application </a:t>
          </a:r>
          <a:r>
            <a:rPr lang="es-PE" sz="1100">
              <a:solidFill>
                <a:sysClr val="windowText" lastClr="000000"/>
              </a:solidFill>
            </a:rPr>
            <a:t>distributed </a:t>
          </a:r>
          <a:r>
            <a:rPr lang="es-PE" sz="1100"/>
            <a:t>to 2405 </a:t>
          </a:r>
          <a:r>
            <a:rPr lang="es-PE" sz="1100">
              <a:solidFill>
                <a:sysClr val="windowText" lastClr="000000"/>
              </a:solidFill>
            </a:rPr>
            <a:t>participants </a:t>
          </a:r>
          <a:r>
            <a:rPr lang="es-PE" sz="1100"/>
            <a:t>and experience sampling methodology (ESM) to 150 participants.</a:t>
          </a:r>
          <a:endParaRPr lang="es-PE" sz="1100" b="0" dirty="0">
            <a:solidFill>
              <a:schemeClr val="tx1"/>
            </a:solidFill>
          </a:endParaRPr>
        </a:p>
      </dgm:t>
    </dgm:pt>
    <dgm:pt modelId="{C31B7B71-18C4-4187-907D-042100C35542}" type="parTrans" cxnId="{39CA344D-92E5-414E-8B0B-F551E6223F96}">
      <dgm:prSet/>
      <dgm:spPr/>
      <dgm:t>
        <a:bodyPr/>
        <a:lstStyle/>
        <a:p>
          <a:endParaRPr lang="es-PE"/>
        </a:p>
      </dgm:t>
    </dgm:pt>
    <dgm:pt modelId="{4C9DD9F8-FA83-423E-9311-E6F6AA0D521A}" type="sibTrans" cxnId="{39CA344D-92E5-414E-8B0B-F551E6223F96}">
      <dgm:prSet/>
      <dgm:spPr/>
      <dgm:t>
        <a:bodyPr/>
        <a:lstStyle/>
        <a:p>
          <a:endParaRPr lang="es-PE"/>
        </a:p>
      </dgm:t>
    </dgm:pt>
    <dgm:pt modelId="{23607EBB-483D-4A91-A358-06E429F191AB}">
      <dgm:prSet custT="1"/>
      <dgm:spPr/>
      <dgm:t>
        <a:bodyPr/>
        <a:lstStyle/>
        <a:p>
          <a:r>
            <a:rPr lang="es-PE" sz="1100"/>
            <a:t>Activities: Application of a follow-up questionnaire to 1,430 </a:t>
          </a:r>
          <a:r>
            <a:rPr lang="es-PE" sz="1100" strike="noStrike">
              <a:solidFill>
                <a:sysClr val="windowText" lastClr="000000"/>
              </a:solidFill>
            </a:rPr>
            <a:t>participants and </a:t>
          </a:r>
          <a:r>
            <a:rPr lang="es-PE" sz="1100"/>
            <a:t>ESM follow-up to 90 participants.</a:t>
          </a:r>
          <a:endParaRPr lang="es-PE" sz="1100" b="0" dirty="0">
            <a:solidFill>
              <a:schemeClr val="tx1"/>
            </a:solidFill>
          </a:endParaRPr>
        </a:p>
      </dgm:t>
    </dgm:pt>
    <dgm:pt modelId="{F897E9C3-F741-45DF-AA51-8AE8D9FA3723}" type="parTrans" cxnId="{9E8C7CF0-5A0F-447F-8F8E-A9E3FC672C02}">
      <dgm:prSet/>
      <dgm:spPr/>
      <dgm:t>
        <a:bodyPr/>
        <a:lstStyle/>
        <a:p>
          <a:endParaRPr lang="es-PE"/>
        </a:p>
      </dgm:t>
    </dgm:pt>
    <dgm:pt modelId="{F0870B3D-7817-48ED-9948-8DA450799A8E}" type="sibTrans" cxnId="{9E8C7CF0-5A0F-447F-8F8E-A9E3FC672C02}">
      <dgm:prSet/>
      <dgm:spPr/>
      <dgm:t>
        <a:bodyPr/>
        <a:lstStyle/>
        <a:p>
          <a:endParaRPr lang="es-PE"/>
        </a:p>
      </dgm:t>
    </dgm:pt>
    <dgm:pt modelId="{9B1181CB-6A9E-4223-908F-C9A05727E585}">
      <dgm:prSet custT="1"/>
      <dgm:spPr/>
      <dgm:t>
        <a:bodyPr/>
        <a:lstStyle/>
        <a:p>
          <a:r>
            <a:rPr lang="es-PE" sz="1100"/>
            <a:t>Activity: Semi-estructured interviews with 90 participants of the longitudinal cohort study and case studies of existing community approaches.</a:t>
          </a:r>
          <a:endParaRPr lang="es-PE" sz="1100" b="0" dirty="0">
            <a:solidFill>
              <a:schemeClr val="tx1"/>
            </a:solidFill>
          </a:endParaRPr>
        </a:p>
      </dgm:t>
    </dgm:pt>
    <dgm:pt modelId="{68DA9EAE-76CC-4EF0-AF93-5F328F47248E}" type="parTrans" cxnId="{DBC2E5EB-162C-4AB8-9AA0-A1DF889EA429}">
      <dgm:prSet/>
      <dgm:spPr/>
      <dgm:t>
        <a:bodyPr/>
        <a:lstStyle/>
        <a:p>
          <a:endParaRPr lang="es-PE"/>
        </a:p>
      </dgm:t>
    </dgm:pt>
    <dgm:pt modelId="{1A91FAA6-DE11-4121-8230-EF16B27C95AA}" type="sibTrans" cxnId="{DBC2E5EB-162C-4AB8-9AA0-A1DF889EA429}">
      <dgm:prSet/>
      <dgm:spPr/>
      <dgm:t>
        <a:bodyPr/>
        <a:lstStyle/>
        <a:p>
          <a:endParaRPr lang="es-PE"/>
        </a:p>
      </dgm:t>
    </dgm:pt>
    <dgm:pt modelId="{6D6BEC57-2974-4E1A-9717-B1E049A3FCE3}">
      <dgm:prSet custT="1"/>
      <dgm:spPr/>
      <dgm:t>
        <a:bodyPr/>
        <a:lstStyle/>
        <a:p>
          <a:r>
            <a:rPr lang="es-PE" sz="1100"/>
            <a:t>Activities: Training of local researchers, supervision and support for young researchers, visits between teams.</a:t>
          </a:r>
          <a:endParaRPr lang="es-PE" sz="1100" b="0" dirty="0">
            <a:solidFill>
              <a:schemeClr val="tx1"/>
            </a:solidFill>
          </a:endParaRPr>
        </a:p>
      </dgm:t>
    </dgm:pt>
    <dgm:pt modelId="{5FAC6761-7489-4DEC-B37A-566434313C8D}" type="parTrans" cxnId="{15484A43-8794-42A5-A0ED-1C840AA22575}">
      <dgm:prSet/>
      <dgm:spPr/>
      <dgm:t>
        <a:bodyPr/>
        <a:lstStyle/>
        <a:p>
          <a:endParaRPr lang="es-PE"/>
        </a:p>
      </dgm:t>
    </dgm:pt>
    <dgm:pt modelId="{ECDF9964-8918-4AEE-84FA-AA9DDA31F415}" type="sibTrans" cxnId="{15484A43-8794-42A5-A0ED-1C840AA22575}">
      <dgm:prSet/>
      <dgm:spPr/>
      <dgm:t>
        <a:bodyPr/>
        <a:lstStyle/>
        <a:p>
          <a:endParaRPr lang="es-PE"/>
        </a:p>
      </dgm:t>
    </dgm:pt>
    <dgm:pt modelId="{2BFED8EA-A09A-460E-B07C-A278AB25DA0A}">
      <dgm:prSet custT="1"/>
      <dgm:spPr/>
      <dgm:t>
        <a:bodyPr/>
        <a:lstStyle/>
        <a:p>
          <a:r>
            <a:rPr lang="es-PE" sz="1100"/>
            <a:t>Activities: Artistic workshops, dissemination activities with "young ambassadors", including workshops with young people and researchers, performance to communicate research findings.</a:t>
          </a:r>
          <a:endParaRPr lang="es-PE" sz="1100" b="0" dirty="0">
            <a:solidFill>
              <a:schemeClr val="tx1"/>
            </a:solidFill>
          </a:endParaRPr>
        </a:p>
      </dgm:t>
    </dgm:pt>
    <dgm:pt modelId="{E661FD58-68AC-466C-BC53-0BE65EF12D49}" type="parTrans" cxnId="{AA321A36-38AC-46B6-B322-1256F7D33E00}">
      <dgm:prSet/>
      <dgm:spPr/>
      <dgm:t>
        <a:bodyPr/>
        <a:lstStyle/>
        <a:p>
          <a:endParaRPr lang="es-PE"/>
        </a:p>
      </dgm:t>
    </dgm:pt>
    <dgm:pt modelId="{ED4B3165-1277-4112-B165-A861DB6F13BE}" type="sibTrans" cxnId="{AA321A36-38AC-46B6-B322-1256F7D33E00}">
      <dgm:prSet/>
      <dgm:spPr/>
      <dgm:t>
        <a:bodyPr/>
        <a:lstStyle/>
        <a:p>
          <a:endParaRPr lang="es-PE"/>
        </a:p>
      </dgm:t>
    </dgm:pt>
    <dgm:pt modelId="{0072CC95-13D8-4F5A-AE5F-419B80768D28}" type="pres">
      <dgm:prSet presAssocID="{267092C9-4FFF-4D44-B361-075FFAB8AFB3}" presName="linear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s-PE"/>
        </a:p>
      </dgm:t>
    </dgm:pt>
    <dgm:pt modelId="{12A307CA-6ACA-4849-9A68-CF1A82521A16}" type="pres">
      <dgm:prSet presAssocID="{70D2F99D-C27F-4EF9-A938-D033EEE9F911}" presName="parentLin" presStyleCnt="0"/>
      <dgm:spPr/>
    </dgm:pt>
    <dgm:pt modelId="{FA53681E-FA16-4C37-B253-1A3C10F950A1}" type="pres">
      <dgm:prSet presAssocID="{70D2F99D-C27F-4EF9-A938-D033EEE9F911}" presName="parentLeftMargin" presStyleLbl="node1" presStyleIdx="0" presStyleCnt="6"/>
      <dgm:spPr/>
      <dgm:t>
        <a:bodyPr/>
        <a:lstStyle/>
        <a:p>
          <a:endParaRPr lang="es-PE"/>
        </a:p>
      </dgm:t>
    </dgm:pt>
    <dgm:pt modelId="{97C6C54C-36F6-44C2-BDE1-C745AE12E7F5}" type="pres">
      <dgm:prSet presAssocID="{70D2F99D-C27F-4EF9-A938-D033EEE9F911}" presName="parentText" presStyleLbl="node1" presStyleIdx="0" presStyleCnt="6">
        <dgm:presLayoutVars>
          <dgm:chMax val="0"/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55BB16A7-AC39-4D71-999D-08A25B5E17F5}" type="pres">
      <dgm:prSet presAssocID="{70D2F99D-C27F-4EF9-A938-D033EEE9F911}" presName="negativeSpace" presStyleCnt="0"/>
      <dgm:spPr/>
    </dgm:pt>
    <dgm:pt modelId="{3DD0EBB0-C4F7-4766-93F6-11B5712D0DEE}" type="pres">
      <dgm:prSet presAssocID="{70D2F99D-C27F-4EF9-A938-D033EEE9F911}" presName="childText" presStyleLbl="conFgAcc1" presStyleIdx="0" presStyleCnt="6">
        <dgm:presLayoutVars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98D58BC3-C556-4487-8B2A-D60761699A76}" type="pres">
      <dgm:prSet presAssocID="{17E7DF82-6DD3-4051-91F1-1E988A00567A}" presName="spaceBetweenRectangles" presStyleCnt="0"/>
      <dgm:spPr/>
    </dgm:pt>
    <dgm:pt modelId="{2C45EEFD-34CB-43D9-B022-CF7265F5281B}" type="pres">
      <dgm:prSet presAssocID="{22635A90-4A78-4CC5-8BDC-F88047DCBD8C}" presName="parentLin" presStyleCnt="0"/>
      <dgm:spPr/>
    </dgm:pt>
    <dgm:pt modelId="{E0C6FFCA-55B6-47A0-B517-BA53CFDB41D1}" type="pres">
      <dgm:prSet presAssocID="{22635A90-4A78-4CC5-8BDC-F88047DCBD8C}" presName="parentLeftMargin" presStyleLbl="node1" presStyleIdx="0" presStyleCnt="6"/>
      <dgm:spPr/>
      <dgm:t>
        <a:bodyPr/>
        <a:lstStyle/>
        <a:p>
          <a:endParaRPr lang="es-PE"/>
        </a:p>
      </dgm:t>
    </dgm:pt>
    <dgm:pt modelId="{4FEA3804-2122-423A-B1B2-356A5AA21F95}" type="pres">
      <dgm:prSet presAssocID="{22635A90-4A78-4CC5-8BDC-F88047DCBD8C}" presName="parentText" presStyleLbl="node1" presStyleIdx="1" presStyleCnt="6">
        <dgm:presLayoutVars>
          <dgm:chMax val="0"/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4E327936-BB59-4D0D-9779-4D3FCAF2F3FE}" type="pres">
      <dgm:prSet presAssocID="{22635A90-4A78-4CC5-8BDC-F88047DCBD8C}" presName="negativeSpace" presStyleCnt="0"/>
      <dgm:spPr/>
    </dgm:pt>
    <dgm:pt modelId="{55F8E6AA-3CC3-41FB-85FF-66CEFAE40D5A}" type="pres">
      <dgm:prSet presAssocID="{22635A90-4A78-4CC5-8BDC-F88047DCBD8C}" presName="childText" presStyleLbl="conFgAcc1" presStyleIdx="1" presStyleCnt="6">
        <dgm:presLayoutVars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0919208A-C62A-402E-A9C8-B8274C396FC4}" type="pres">
      <dgm:prSet presAssocID="{7E5E7DF1-3C9B-48FD-82F2-26C76290680B}" presName="spaceBetweenRectangles" presStyleCnt="0"/>
      <dgm:spPr/>
    </dgm:pt>
    <dgm:pt modelId="{60E7E37B-8D8E-428E-94F8-3EF0C8A37497}" type="pres">
      <dgm:prSet presAssocID="{CAD194DA-E7D1-4210-B45B-9177BA2FF73A}" presName="parentLin" presStyleCnt="0"/>
      <dgm:spPr/>
    </dgm:pt>
    <dgm:pt modelId="{49FA5E68-BF8F-4C25-B5A5-BCE564986A78}" type="pres">
      <dgm:prSet presAssocID="{CAD194DA-E7D1-4210-B45B-9177BA2FF73A}" presName="parentLeftMargin" presStyleLbl="node1" presStyleIdx="1" presStyleCnt="6"/>
      <dgm:spPr/>
      <dgm:t>
        <a:bodyPr/>
        <a:lstStyle/>
        <a:p>
          <a:endParaRPr lang="es-PE"/>
        </a:p>
      </dgm:t>
    </dgm:pt>
    <dgm:pt modelId="{615BF95D-F0F6-4254-868D-1F4FEDB5D8B7}" type="pres">
      <dgm:prSet presAssocID="{CAD194DA-E7D1-4210-B45B-9177BA2FF73A}" presName="parentText" presStyleLbl="node1" presStyleIdx="2" presStyleCnt="6">
        <dgm:presLayoutVars>
          <dgm:chMax val="0"/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661D48C3-0664-4253-8B92-BA968C94CEAA}" type="pres">
      <dgm:prSet presAssocID="{CAD194DA-E7D1-4210-B45B-9177BA2FF73A}" presName="negativeSpace" presStyleCnt="0"/>
      <dgm:spPr/>
    </dgm:pt>
    <dgm:pt modelId="{F0AB47BC-D50A-4246-89D1-DF466F1D6696}" type="pres">
      <dgm:prSet presAssocID="{CAD194DA-E7D1-4210-B45B-9177BA2FF73A}" presName="childText" presStyleLbl="conFgAcc1" presStyleIdx="2" presStyleCnt="6">
        <dgm:presLayoutVars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8DEBC1C9-9A2A-4D42-A299-3E81A7FACAFA}" type="pres">
      <dgm:prSet presAssocID="{53EB1CA7-181D-41F0-B300-BA7AA8EE09C2}" presName="spaceBetweenRectangles" presStyleCnt="0"/>
      <dgm:spPr/>
    </dgm:pt>
    <dgm:pt modelId="{222BF125-CBF9-46F4-9C05-AB6BF1CD792E}" type="pres">
      <dgm:prSet presAssocID="{D7500F04-4C79-422E-AAD5-A96D0D7775E1}" presName="parentLin" presStyleCnt="0"/>
      <dgm:spPr/>
    </dgm:pt>
    <dgm:pt modelId="{074A554F-3783-47F6-A2D5-F5DE22CA6D5A}" type="pres">
      <dgm:prSet presAssocID="{D7500F04-4C79-422E-AAD5-A96D0D7775E1}" presName="parentLeftMargin" presStyleLbl="node1" presStyleIdx="2" presStyleCnt="6"/>
      <dgm:spPr/>
      <dgm:t>
        <a:bodyPr/>
        <a:lstStyle/>
        <a:p>
          <a:endParaRPr lang="es-PE"/>
        </a:p>
      </dgm:t>
    </dgm:pt>
    <dgm:pt modelId="{967AE2A5-FE13-40DE-B3E6-0C648D5A6D7B}" type="pres">
      <dgm:prSet presAssocID="{D7500F04-4C79-422E-AAD5-A96D0D7775E1}" presName="parentText" presStyleLbl="node1" presStyleIdx="3" presStyleCnt="6">
        <dgm:presLayoutVars>
          <dgm:chMax val="0"/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E742F116-E8C6-4BB6-B607-F73D65EDE1D7}" type="pres">
      <dgm:prSet presAssocID="{D7500F04-4C79-422E-AAD5-A96D0D7775E1}" presName="negativeSpace" presStyleCnt="0"/>
      <dgm:spPr/>
    </dgm:pt>
    <dgm:pt modelId="{8A626155-78E3-4369-82F0-F236202F0584}" type="pres">
      <dgm:prSet presAssocID="{D7500F04-4C79-422E-AAD5-A96D0D7775E1}" presName="childText" presStyleLbl="conFgAcc1" presStyleIdx="3" presStyleCnt="6">
        <dgm:presLayoutVars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9C16C4FC-3303-42A6-ACDE-E2A5BBDDC95C}" type="pres">
      <dgm:prSet presAssocID="{A9AAAE31-8C96-4BCC-8763-4C5A89AD235D}" presName="spaceBetweenRectangles" presStyleCnt="0"/>
      <dgm:spPr/>
    </dgm:pt>
    <dgm:pt modelId="{C0B00D8E-7DAB-4678-8FB6-0C5A116ECE14}" type="pres">
      <dgm:prSet presAssocID="{0DB2B3E7-9532-4452-9EF9-10DFFCB30DBD}" presName="parentLin" presStyleCnt="0"/>
      <dgm:spPr/>
    </dgm:pt>
    <dgm:pt modelId="{55AB5F6F-9D22-4CE9-8996-2375A1DA0841}" type="pres">
      <dgm:prSet presAssocID="{0DB2B3E7-9532-4452-9EF9-10DFFCB30DBD}" presName="parentLeftMargin" presStyleLbl="node1" presStyleIdx="3" presStyleCnt="6"/>
      <dgm:spPr/>
      <dgm:t>
        <a:bodyPr/>
        <a:lstStyle/>
        <a:p>
          <a:endParaRPr lang="es-PE"/>
        </a:p>
      </dgm:t>
    </dgm:pt>
    <dgm:pt modelId="{F604AF10-0D62-44BE-A88C-ABCE5166D57E}" type="pres">
      <dgm:prSet presAssocID="{0DB2B3E7-9532-4452-9EF9-10DFFCB30DBD}" presName="parentText" presStyleLbl="node1" presStyleIdx="4" presStyleCnt="6">
        <dgm:presLayoutVars>
          <dgm:chMax val="0"/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8452EC9A-F6EC-418C-A95B-DA635E80B960}" type="pres">
      <dgm:prSet presAssocID="{0DB2B3E7-9532-4452-9EF9-10DFFCB30DBD}" presName="negativeSpace" presStyleCnt="0"/>
      <dgm:spPr/>
    </dgm:pt>
    <dgm:pt modelId="{6F507E12-E66B-4680-BE0A-1BCEB7DEC2EB}" type="pres">
      <dgm:prSet presAssocID="{0DB2B3E7-9532-4452-9EF9-10DFFCB30DBD}" presName="childText" presStyleLbl="conFgAcc1" presStyleIdx="4" presStyleCnt="6">
        <dgm:presLayoutVars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E5B5FCF9-1B49-4DAE-9FAF-5C397284C65F}" type="pres">
      <dgm:prSet presAssocID="{E787568F-F619-431B-82EA-BBE547EB1215}" presName="spaceBetweenRectangles" presStyleCnt="0"/>
      <dgm:spPr/>
    </dgm:pt>
    <dgm:pt modelId="{CF2C5F68-C0F9-456A-B30D-1E533CD1181E}" type="pres">
      <dgm:prSet presAssocID="{6F727E94-2621-42C1-B7F0-BDF554FAC272}" presName="parentLin" presStyleCnt="0"/>
      <dgm:spPr/>
    </dgm:pt>
    <dgm:pt modelId="{820F2B69-3F34-4BA1-AE50-80E63D1B63E2}" type="pres">
      <dgm:prSet presAssocID="{6F727E94-2621-42C1-B7F0-BDF554FAC272}" presName="parentLeftMargin" presStyleLbl="node1" presStyleIdx="4" presStyleCnt="6"/>
      <dgm:spPr/>
      <dgm:t>
        <a:bodyPr/>
        <a:lstStyle/>
        <a:p>
          <a:endParaRPr lang="es-PE"/>
        </a:p>
      </dgm:t>
    </dgm:pt>
    <dgm:pt modelId="{064BB2A9-8362-40CB-B48D-F767073C8838}" type="pres">
      <dgm:prSet presAssocID="{6F727E94-2621-42C1-B7F0-BDF554FAC272}" presName="parentText" presStyleLbl="node1" presStyleIdx="5" presStyleCnt="6">
        <dgm:presLayoutVars>
          <dgm:chMax val="0"/>
          <dgm:bulletEnabled val="1"/>
        </dgm:presLayoutVars>
      </dgm:prSet>
      <dgm:spPr/>
      <dgm:t>
        <a:bodyPr/>
        <a:lstStyle/>
        <a:p>
          <a:endParaRPr lang="es-PE"/>
        </a:p>
      </dgm:t>
    </dgm:pt>
    <dgm:pt modelId="{8E9CF139-8256-4C2C-A6C1-E03583F25BB7}" type="pres">
      <dgm:prSet presAssocID="{6F727E94-2621-42C1-B7F0-BDF554FAC272}" presName="negativeSpace" presStyleCnt="0"/>
      <dgm:spPr/>
    </dgm:pt>
    <dgm:pt modelId="{9427A0C5-5BD6-4010-9B13-9835A324F379}" type="pres">
      <dgm:prSet presAssocID="{6F727E94-2621-42C1-B7F0-BDF554FAC272}" presName="childText" presStyleLbl="conFgAcc1" presStyleIdx="5" presStyleCnt="6">
        <dgm:presLayoutVars>
          <dgm:bulletEnabled val="1"/>
        </dgm:presLayoutVars>
      </dgm:prSet>
      <dgm:spPr/>
      <dgm:t>
        <a:bodyPr/>
        <a:lstStyle/>
        <a:p>
          <a:endParaRPr lang="es-PE"/>
        </a:p>
      </dgm:t>
    </dgm:pt>
  </dgm:ptLst>
  <dgm:cxnLst>
    <dgm:cxn modelId="{CB1A4F61-FD57-4B73-B904-5DC49443E9ED}" type="presOf" srcId="{22635A90-4A78-4CC5-8BDC-F88047DCBD8C}" destId="{E0C6FFCA-55B6-47A0-B517-BA53CFDB41D1}" srcOrd="0" destOrd="0" presId="urn:microsoft.com/office/officeart/2005/8/layout/list1"/>
    <dgm:cxn modelId="{856372A0-F93F-4F92-931A-E4C3D61AB3D2}" srcId="{267092C9-4FFF-4D44-B361-075FFAB8AFB3}" destId="{6F727E94-2621-42C1-B7F0-BDF554FAC272}" srcOrd="5" destOrd="0" parTransId="{23404C42-5860-4E01-A10E-2D3DFE7C58AA}" sibTransId="{8E082233-A70B-40AD-BCC9-E78863126B36}"/>
    <dgm:cxn modelId="{042CA874-01C4-4977-9ED0-DA413EA5D74C}" srcId="{267092C9-4FFF-4D44-B361-075FFAB8AFB3}" destId="{70D2F99D-C27F-4EF9-A938-D033EEE9F911}" srcOrd="0" destOrd="0" parTransId="{D667E87B-7DF9-4EB0-AEC0-980E09D94E17}" sibTransId="{17E7DF82-6DD3-4051-91F1-1E988A00567A}"/>
    <dgm:cxn modelId="{8124ED9F-C912-4914-9D18-AC89926F143C}" srcId="{CAD194DA-E7D1-4210-B45B-9177BA2FF73A}" destId="{814B6ED7-56CC-4E95-9590-394A7B27EC4D}" srcOrd="0" destOrd="0" parTransId="{98149975-B298-4D36-9529-43C79AD7A093}" sibTransId="{DF42E076-C2F4-4949-94B8-B4BC9DDF2D59}"/>
    <dgm:cxn modelId="{3CD138C7-6E0C-47B5-A4F4-CA9A9B7376F4}" type="presOf" srcId="{1EC366DA-0522-41A8-9351-C7EC592664B8}" destId="{3DD0EBB0-C4F7-4766-93F6-11B5712D0DEE}" srcOrd="0" destOrd="1" presId="urn:microsoft.com/office/officeart/2005/8/layout/list1"/>
    <dgm:cxn modelId="{871620F9-105E-419D-84B6-53C35D5C35F1}" srcId="{6F727E94-2621-42C1-B7F0-BDF554FAC272}" destId="{400C9773-84DE-4E12-92DF-C9C2AFAD3BF3}" srcOrd="0" destOrd="0" parTransId="{8C9714FF-5EBA-4B60-92C7-55C1A3087524}" sibTransId="{B25BCBC8-259F-4C75-8815-942EF834614E}"/>
    <dgm:cxn modelId="{4E87A407-BE26-4223-810F-90DA7D154CF9}" type="presOf" srcId="{70D2F99D-C27F-4EF9-A938-D033EEE9F911}" destId="{FA53681E-FA16-4C37-B253-1A3C10F950A1}" srcOrd="0" destOrd="0" presId="urn:microsoft.com/office/officeart/2005/8/layout/list1"/>
    <dgm:cxn modelId="{29FF4D0D-862B-43A6-BCCA-2CC5D8D1E20A}" srcId="{267092C9-4FFF-4D44-B361-075FFAB8AFB3}" destId="{22635A90-4A78-4CC5-8BDC-F88047DCBD8C}" srcOrd="1" destOrd="0" parTransId="{8BC6FC03-3AB4-4EA5-93C2-AE78B3DE1146}" sibTransId="{7E5E7DF1-3C9B-48FD-82F2-26C76290680B}"/>
    <dgm:cxn modelId="{4BF8CB75-70DB-4927-BF23-3E88DD60F361}" type="presOf" srcId="{23607EBB-483D-4A91-A358-06E429F191AB}" destId="{F0AB47BC-D50A-4246-89D1-DF466F1D6696}" srcOrd="0" destOrd="1" presId="urn:microsoft.com/office/officeart/2005/8/layout/list1"/>
    <dgm:cxn modelId="{02EB5769-037C-4403-974B-DC6401730239}" type="presOf" srcId="{400C9773-84DE-4E12-92DF-C9C2AFAD3BF3}" destId="{9427A0C5-5BD6-4010-9B13-9835A324F379}" srcOrd="0" destOrd="0" presId="urn:microsoft.com/office/officeart/2005/8/layout/list1"/>
    <dgm:cxn modelId="{4DAD8C3D-005C-4685-B672-58655B7899B4}" srcId="{0DB2B3E7-9532-4452-9EF9-10DFFCB30DBD}" destId="{7ACB0D07-497F-4A25-846C-1CBE90DE8AA6}" srcOrd="0" destOrd="0" parTransId="{A3FF7F28-0AA1-4D30-8CB8-78DDFF7F4AB3}" sibTransId="{396938B5-9ED5-419E-A0AA-C6325DDD1415}"/>
    <dgm:cxn modelId="{D53695D3-C805-4F6C-A69C-F566F7613F15}" type="presOf" srcId="{CAD194DA-E7D1-4210-B45B-9177BA2FF73A}" destId="{615BF95D-F0F6-4254-868D-1F4FEDB5D8B7}" srcOrd="1" destOrd="0" presId="urn:microsoft.com/office/officeart/2005/8/layout/list1"/>
    <dgm:cxn modelId="{15484A43-8794-42A5-A0ED-1C840AA22575}" srcId="{0DB2B3E7-9532-4452-9EF9-10DFFCB30DBD}" destId="{6D6BEC57-2974-4E1A-9717-B1E049A3FCE3}" srcOrd="1" destOrd="0" parTransId="{5FAC6761-7489-4DEC-B37A-566434313C8D}" sibTransId="{ECDF9964-8918-4AEE-84FA-AA9DDA31F415}"/>
    <dgm:cxn modelId="{C22B32D8-E604-4061-A80A-A8D98C09B312}" type="presOf" srcId="{2BFED8EA-A09A-460E-B07C-A278AB25DA0A}" destId="{9427A0C5-5BD6-4010-9B13-9835A324F379}" srcOrd="0" destOrd="1" presId="urn:microsoft.com/office/officeart/2005/8/layout/list1"/>
    <dgm:cxn modelId="{90B675BC-8184-4A91-8468-9D7C81E3DE1D}" srcId="{267092C9-4FFF-4D44-B361-075FFAB8AFB3}" destId="{0DB2B3E7-9532-4452-9EF9-10DFFCB30DBD}" srcOrd="4" destOrd="0" parTransId="{09108A07-7B20-4549-AD47-0EC1A165D8CD}" sibTransId="{E787568F-F619-431B-82EA-BBE547EB1215}"/>
    <dgm:cxn modelId="{411C9D2A-BE4F-41D7-947D-07951A4AA6D6}" type="presOf" srcId="{6D6BEC57-2974-4E1A-9717-B1E049A3FCE3}" destId="{6F507E12-E66B-4680-BE0A-1BCEB7DEC2EB}" srcOrd="0" destOrd="1" presId="urn:microsoft.com/office/officeart/2005/8/layout/list1"/>
    <dgm:cxn modelId="{D4912F1F-606C-49BC-AC04-8FDD526DC42A}" type="presOf" srcId="{267092C9-4FFF-4D44-B361-075FFAB8AFB3}" destId="{0072CC95-13D8-4F5A-AE5F-419B80768D28}" srcOrd="0" destOrd="0" presId="urn:microsoft.com/office/officeart/2005/8/layout/list1"/>
    <dgm:cxn modelId="{620B97A0-5E6E-4E5C-B35F-39CC875D4B72}" type="presOf" srcId="{D7500F04-4C79-422E-AAD5-A96D0D7775E1}" destId="{967AE2A5-FE13-40DE-B3E6-0C648D5A6D7B}" srcOrd="1" destOrd="0" presId="urn:microsoft.com/office/officeart/2005/8/layout/list1"/>
    <dgm:cxn modelId="{EF86FC0A-0462-48A2-95CF-9B2B45B5065C}" type="presOf" srcId="{0DB2B3E7-9532-4452-9EF9-10DFFCB30DBD}" destId="{55AB5F6F-9D22-4CE9-8996-2375A1DA0841}" srcOrd="0" destOrd="0" presId="urn:microsoft.com/office/officeart/2005/8/layout/list1"/>
    <dgm:cxn modelId="{DBC2E5EB-162C-4AB8-9AA0-A1DF889EA429}" srcId="{D7500F04-4C79-422E-AAD5-A96D0D7775E1}" destId="{9B1181CB-6A9E-4223-908F-C9A05727E585}" srcOrd="1" destOrd="0" parTransId="{68DA9EAE-76CC-4EF0-AF93-5F328F47248E}" sibTransId="{1A91FAA6-DE11-4121-8230-EF16B27C95AA}"/>
    <dgm:cxn modelId="{3A1BBA9F-9A4E-4642-B038-910453A81E44}" type="presOf" srcId="{7ACB0D07-497F-4A25-846C-1CBE90DE8AA6}" destId="{6F507E12-E66B-4680-BE0A-1BCEB7DEC2EB}" srcOrd="0" destOrd="0" presId="urn:microsoft.com/office/officeart/2005/8/layout/list1"/>
    <dgm:cxn modelId="{DCF8A049-CEA6-47B7-B51C-8E7BE7EAAB60}" type="presOf" srcId="{70D2F99D-C27F-4EF9-A938-D033EEE9F911}" destId="{97C6C54C-36F6-44C2-BDE1-C745AE12E7F5}" srcOrd="1" destOrd="0" presId="urn:microsoft.com/office/officeart/2005/8/layout/list1"/>
    <dgm:cxn modelId="{A0DE5096-CC8D-4F57-B9FA-530173484211}" srcId="{70D2F99D-C27F-4EF9-A938-D033EEE9F911}" destId="{1EC366DA-0522-41A8-9351-C7EC592664B8}" srcOrd="1" destOrd="0" parTransId="{F004521B-6AE5-455C-9E49-A392677021C4}" sibTransId="{615D4858-0763-47CB-8061-D0D7536A936F}"/>
    <dgm:cxn modelId="{44FCB0DA-161A-4D00-A3BC-A2DAB649A560}" srcId="{267092C9-4FFF-4D44-B361-075FFAB8AFB3}" destId="{CAD194DA-E7D1-4210-B45B-9177BA2FF73A}" srcOrd="2" destOrd="0" parTransId="{30CE8FB5-B415-4C9A-8A1D-1A00480F1B49}" sibTransId="{53EB1CA7-181D-41F0-B300-BA7AA8EE09C2}"/>
    <dgm:cxn modelId="{DF366C83-FC51-4721-9F2E-7B6FCFCC52F7}" type="presOf" srcId="{9B1181CB-6A9E-4223-908F-C9A05727E585}" destId="{8A626155-78E3-4369-82F0-F236202F0584}" srcOrd="0" destOrd="1" presId="urn:microsoft.com/office/officeart/2005/8/layout/list1"/>
    <dgm:cxn modelId="{5B243B9F-54CD-4564-8394-29B0ADAD28AF}" type="presOf" srcId="{6F727E94-2621-42C1-B7F0-BDF554FAC272}" destId="{820F2B69-3F34-4BA1-AE50-80E63D1B63E2}" srcOrd="0" destOrd="0" presId="urn:microsoft.com/office/officeart/2005/8/layout/list1"/>
    <dgm:cxn modelId="{7C7D93E4-8EB9-42C3-A0AC-B95AD889631E}" type="presOf" srcId="{D7500F04-4C79-422E-AAD5-A96D0D7775E1}" destId="{074A554F-3783-47F6-A2D5-F5DE22CA6D5A}" srcOrd="0" destOrd="0" presId="urn:microsoft.com/office/officeart/2005/8/layout/list1"/>
    <dgm:cxn modelId="{93AE158E-E984-4630-B3DF-C4BD902CC576}" type="presOf" srcId="{6F727E94-2621-42C1-B7F0-BDF554FAC272}" destId="{064BB2A9-8362-40CB-B48D-F767073C8838}" srcOrd="1" destOrd="0" presId="urn:microsoft.com/office/officeart/2005/8/layout/list1"/>
    <dgm:cxn modelId="{0A35E705-BC50-47F5-8D90-35CB8211E31E}" srcId="{D7500F04-4C79-422E-AAD5-A96D0D7775E1}" destId="{3E61BB5B-BF61-4191-9E25-B62BCCF2EFE8}" srcOrd="0" destOrd="0" parTransId="{C241C56B-BF4D-4B78-A014-829C99327099}" sibTransId="{6074DA1A-D4BC-4920-959B-8AB637162221}"/>
    <dgm:cxn modelId="{5F8A7036-FB60-48D9-AD4F-74288CD284DB}" srcId="{70D2F99D-C27F-4EF9-A938-D033EEE9F911}" destId="{7F0A467C-1A43-4E5E-B749-F922BAA4D7E6}" srcOrd="0" destOrd="0" parTransId="{116600C8-E2FB-4E69-BE05-EF2E5C154B66}" sibTransId="{82A62905-C2FA-4FD1-B627-D3EA04FF38CB}"/>
    <dgm:cxn modelId="{9914AFF9-401D-4FF0-99E5-742C97D1B4D6}" type="presOf" srcId="{CE1B57F3-4B52-43AF-8113-9C9B7FFE2A34}" destId="{55F8E6AA-3CC3-41FB-85FF-66CEFAE40D5A}" srcOrd="0" destOrd="0" presId="urn:microsoft.com/office/officeart/2005/8/layout/list1"/>
    <dgm:cxn modelId="{FA9C3806-4D79-4E53-B375-9479A93387AF}" type="presOf" srcId="{CAD194DA-E7D1-4210-B45B-9177BA2FF73A}" destId="{49FA5E68-BF8F-4C25-B5A5-BCE564986A78}" srcOrd="0" destOrd="0" presId="urn:microsoft.com/office/officeart/2005/8/layout/list1"/>
    <dgm:cxn modelId="{A5F2A81E-A4DA-4783-86CB-5F5B1DBF6442}" type="presOf" srcId="{3E61BB5B-BF61-4191-9E25-B62BCCF2EFE8}" destId="{8A626155-78E3-4369-82F0-F236202F0584}" srcOrd="0" destOrd="0" presId="urn:microsoft.com/office/officeart/2005/8/layout/list1"/>
    <dgm:cxn modelId="{CD5A3D4B-1C4D-4702-9155-D90BACFBE9CD}" type="presOf" srcId="{63FFD7A4-98EC-4E28-B90F-03909A720334}" destId="{55F8E6AA-3CC3-41FB-85FF-66CEFAE40D5A}" srcOrd="0" destOrd="1" presId="urn:microsoft.com/office/officeart/2005/8/layout/list1"/>
    <dgm:cxn modelId="{CD2F7B1D-302B-436B-AFF7-BB8F8A85AA58}" srcId="{267092C9-4FFF-4D44-B361-075FFAB8AFB3}" destId="{D7500F04-4C79-422E-AAD5-A96D0D7775E1}" srcOrd="3" destOrd="0" parTransId="{A45CAD1B-3940-49C3-99DA-AA57EFB398A3}" sibTransId="{A9AAAE31-8C96-4BCC-8763-4C5A89AD235D}"/>
    <dgm:cxn modelId="{39CA344D-92E5-414E-8B0B-F551E6223F96}" srcId="{22635A90-4A78-4CC5-8BDC-F88047DCBD8C}" destId="{63FFD7A4-98EC-4E28-B90F-03909A720334}" srcOrd="1" destOrd="0" parTransId="{C31B7B71-18C4-4187-907D-042100C35542}" sibTransId="{4C9DD9F8-FA83-423E-9311-E6F6AA0D521A}"/>
    <dgm:cxn modelId="{21AE7337-35F7-4DBE-BB37-FA65EFC02A5E}" type="presOf" srcId="{814B6ED7-56CC-4E95-9590-394A7B27EC4D}" destId="{F0AB47BC-D50A-4246-89D1-DF466F1D6696}" srcOrd="0" destOrd="0" presId="urn:microsoft.com/office/officeart/2005/8/layout/list1"/>
    <dgm:cxn modelId="{B37FE2BC-5908-41DE-86FF-607CC3741A5C}" type="presOf" srcId="{22635A90-4A78-4CC5-8BDC-F88047DCBD8C}" destId="{4FEA3804-2122-423A-B1B2-356A5AA21F95}" srcOrd="1" destOrd="0" presId="urn:microsoft.com/office/officeart/2005/8/layout/list1"/>
    <dgm:cxn modelId="{F2B2DDE0-C160-49DA-B376-EF3C87461345}" type="presOf" srcId="{7F0A467C-1A43-4E5E-B749-F922BAA4D7E6}" destId="{3DD0EBB0-C4F7-4766-93F6-11B5712D0DEE}" srcOrd="0" destOrd="0" presId="urn:microsoft.com/office/officeart/2005/8/layout/list1"/>
    <dgm:cxn modelId="{AA321A36-38AC-46B6-B322-1256F7D33E00}" srcId="{6F727E94-2621-42C1-B7F0-BDF554FAC272}" destId="{2BFED8EA-A09A-460E-B07C-A278AB25DA0A}" srcOrd="1" destOrd="0" parTransId="{E661FD58-68AC-466C-BC53-0BE65EF12D49}" sibTransId="{ED4B3165-1277-4112-B165-A861DB6F13BE}"/>
    <dgm:cxn modelId="{9E8C7CF0-5A0F-447F-8F8E-A9E3FC672C02}" srcId="{CAD194DA-E7D1-4210-B45B-9177BA2FF73A}" destId="{23607EBB-483D-4A91-A358-06E429F191AB}" srcOrd="1" destOrd="0" parTransId="{F897E9C3-F741-45DF-AA51-8AE8D9FA3723}" sibTransId="{F0870B3D-7817-48ED-9948-8DA450799A8E}"/>
    <dgm:cxn modelId="{89F3354F-7D9F-4D5C-83BC-0D465304AC3D}" type="presOf" srcId="{0DB2B3E7-9532-4452-9EF9-10DFFCB30DBD}" destId="{F604AF10-0D62-44BE-A88C-ABCE5166D57E}" srcOrd="1" destOrd="0" presId="urn:microsoft.com/office/officeart/2005/8/layout/list1"/>
    <dgm:cxn modelId="{BDD5E8B5-11A1-4C6E-8340-5F10D0915493}" srcId="{22635A90-4A78-4CC5-8BDC-F88047DCBD8C}" destId="{CE1B57F3-4B52-43AF-8113-9C9B7FFE2A34}" srcOrd="0" destOrd="0" parTransId="{5F608B1E-4287-412B-B27D-6000BC66649B}" sibTransId="{C8254E38-5308-452A-A59E-29F0AB973E8E}"/>
    <dgm:cxn modelId="{B3079745-2E7D-4BE3-A5EE-40364DB25C79}" type="presParOf" srcId="{0072CC95-13D8-4F5A-AE5F-419B80768D28}" destId="{12A307CA-6ACA-4849-9A68-CF1A82521A16}" srcOrd="0" destOrd="0" presId="urn:microsoft.com/office/officeart/2005/8/layout/list1"/>
    <dgm:cxn modelId="{E2EA10FB-9332-40CD-8A64-BA06635EED07}" type="presParOf" srcId="{12A307CA-6ACA-4849-9A68-CF1A82521A16}" destId="{FA53681E-FA16-4C37-B253-1A3C10F950A1}" srcOrd="0" destOrd="0" presId="urn:microsoft.com/office/officeart/2005/8/layout/list1"/>
    <dgm:cxn modelId="{F55057BE-94A7-4506-929B-872BDB88BE80}" type="presParOf" srcId="{12A307CA-6ACA-4849-9A68-CF1A82521A16}" destId="{97C6C54C-36F6-44C2-BDE1-C745AE12E7F5}" srcOrd="1" destOrd="0" presId="urn:microsoft.com/office/officeart/2005/8/layout/list1"/>
    <dgm:cxn modelId="{57957AA8-0201-4C9C-A6AE-F9AA91DD4F6C}" type="presParOf" srcId="{0072CC95-13D8-4F5A-AE5F-419B80768D28}" destId="{55BB16A7-AC39-4D71-999D-08A25B5E17F5}" srcOrd="1" destOrd="0" presId="urn:microsoft.com/office/officeart/2005/8/layout/list1"/>
    <dgm:cxn modelId="{5E3C764D-6AE9-49CC-B0AB-804935B2DB39}" type="presParOf" srcId="{0072CC95-13D8-4F5A-AE5F-419B80768D28}" destId="{3DD0EBB0-C4F7-4766-93F6-11B5712D0DEE}" srcOrd="2" destOrd="0" presId="urn:microsoft.com/office/officeart/2005/8/layout/list1"/>
    <dgm:cxn modelId="{83007A9E-8334-45B1-BF37-B97099182610}" type="presParOf" srcId="{0072CC95-13D8-4F5A-AE5F-419B80768D28}" destId="{98D58BC3-C556-4487-8B2A-D60761699A76}" srcOrd="3" destOrd="0" presId="urn:microsoft.com/office/officeart/2005/8/layout/list1"/>
    <dgm:cxn modelId="{5B2A48E1-3B46-48B0-B657-1D5FBB026934}" type="presParOf" srcId="{0072CC95-13D8-4F5A-AE5F-419B80768D28}" destId="{2C45EEFD-34CB-43D9-B022-CF7265F5281B}" srcOrd="4" destOrd="0" presId="urn:microsoft.com/office/officeart/2005/8/layout/list1"/>
    <dgm:cxn modelId="{25261AE2-00B8-4321-BCA6-227C235543CD}" type="presParOf" srcId="{2C45EEFD-34CB-43D9-B022-CF7265F5281B}" destId="{E0C6FFCA-55B6-47A0-B517-BA53CFDB41D1}" srcOrd="0" destOrd="0" presId="urn:microsoft.com/office/officeart/2005/8/layout/list1"/>
    <dgm:cxn modelId="{0E42C954-ED40-42AD-AB10-83081BF668C2}" type="presParOf" srcId="{2C45EEFD-34CB-43D9-B022-CF7265F5281B}" destId="{4FEA3804-2122-423A-B1B2-356A5AA21F95}" srcOrd="1" destOrd="0" presId="urn:microsoft.com/office/officeart/2005/8/layout/list1"/>
    <dgm:cxn modelId="{A5AC98AA-76D3-4A79-9BB3-26B03285C2B8}" type="presParOf" srcId="{0072CC95-13D8-4F5A-AE5F-419B80768D28}" destId="{4E327936-BB59-4D0D-9779-4D3FCAF2F3FE}" srcOrd="5" destOrd="0" presId="urn:microsoft.com/office/officeart/2005/8/layout/list1"/>
    <dgm:cxn modelId="{DE8A3159-2BF3-406C-A218-9310621DD8AF}" type="presParOf" srcId="{0072CC95-13D8-4F5A-AE5F-419B80768D28}" destId="{55F8E6AA-3CC3-41FB-85FF-66CEFAE40D5A}" srcOrd="6" destOrd="0" presId="urn:microsoft.com/office/officeart/2005/8/layout/list1"/>
    <dgm:cxn modelId="{3268B69C-FD68-4E6E-9DF0-A7FAF33A26ED}" type="presParOf" srcId="{0072CC95-13D8-4F5A-AE5F-419B80768D28}" destId="{0919208A-C62A-402E-A9C8-B8274C396FC4}" srcOrd="7" destOrd="0" presId="urn:microsoft.com/office/officeart/2005/8/layout/list1"/>
    <dgm:cxn modelId="{3DE4E750-C9B7-4FF8-A6EE-E869F2E883B0}" type="presParOf" srcId="{0072CC95-13D8-4F5A-AE5F-419B80768D28}" destId="{60E7E37B-8D8E-428E-94F8-3EF0C8A37497}" srcOrd="8" destOrd="0" presId="urn:microsoft.com/office/officeart/2005/8/layout/list1"/>
    <dgm:cxn modelId="{9F3A815A-D800-436E-8FE7-591C842CD96E}" type="presParOf" srcId="{60E7E37B-8D8E-428E-94F8-3EF0C8A37497}" destId="{49FA5E68-BF8F-4C25-B5A5-BCE564986A78}" srcOrd="0" destOrd="0" presId="urn:microsoft.com/office/officeart/2005/8/layout/list1"/>
    <dgm:cxn modelId="{66185247-DEEF-4462-8C09-F4598F039F28}" type="presParOf" srcId="{60E7E37B-8D8E-428E-94F8-3EF0C8A37497}" destId="{615BF95D-F0F6-4254-868D-1F4FEDB5D8B7}" srcOrd="1" destOrd="0" presId="urn:microsoft.com/office/officeart/2005/8/layout/list1"/>
    <dgm:cxn modelId="{85F2172E-F47B-4EFC-B00D-CDD0A2EAD72E}" type="presParOf" srcId="{0072CC95-13D8-4F5A-AE5F-419B80768D28}" destId="{661D48C3-0664-4253-8B92-BA968C94CEAA}" srcOrd="9" destOrd="0" presId="urn:microsoft.com/office/officeart/2005/8/layout/list1"/>
    <dgm:cxn modelId="{8D4DA448-7537-4F90-BC87-6EBD3DB3C461}" type="presParOf" srcId="{0072CC95-13D8-4F5A-AE5F-419B80768D28}" destId="{F0AB47BC-D50A-4246-89D1-DF466F1D6696}" srcOrd="10" destOrd="0" presId="urn:microsoft.com/office/officeart/2005/8/layout/list1"/>
    <dgm:cxn modelId="{8D5BBCCF-E669-4995-B912-70E5228DAE97}" type="presParOf" srcId="{0072CC95-13D8-4F5A-AE5F-419B80768D28}" destId="{8DEBC1C9-9A2A-4D42-A299-3E81A7FACAFA}" srcOrd="11" destOrd="0" presId="urn:microsoft.com/office/officeart/2005/8/layout/list1"/>
    <dgm:cxn modelId="{9F43A4C2-3764-4177-89E1-FD5278558CC8}" type="presParOf" srcId="{0072CC95-13D8-4F5A-AE5F-419B80768D28}" destId="{222BF125-CBF9-46F4-9C05-AB6BF1CD792E}" srcOrd="12" destOrd="0" presId="urn:microsoft.com/office/officeart/2005/8/layout/list1"/>
    <dgm:cxn modelId="{8603343E-512D-472A-AEDD-5C3ED0EF260F}" type="presParOf" srcId="{222BF125-CBF9-46F4-9C05-AB6BF1CD792E}" destId="{074A554F-3783-47F6-A2D5-F5DE22CA6D5A}" srcOrd="0" destOrd="0" presId="urn:microsoft.com/office/officeart/2005/8/layout/list1"/>
    <dgm:cxn modelId="{C6958FE5-09D9-44F2-813D-23AD20196407}" type="presParOf" srcId="{222BF125-CBF9-46F4-9C05-AB6BF1CD792E}" destId="{967AE2A5-FE13-40DE-B3E6-0C648D5A6D7B}" srcOrd="1" destOrd="0" presId="urn:microsoft.com/office/officeart/2005/8/layout/list1"/>
    <dgm:cxn modelId="{9EA13A17-9861-4C3E-9F86-2AFE700CA45C}" type="presParOf" srcId="{0072CC95-13D8-4F5A-AE5F-419B80768D28}" destId="{E742F116-E8C6-4BB6-B607-F73D65EDE1D7}" srcOrd="13" destOrd="0" presId="urn:microsoft.com/office/officeart/2005/8/layout/list1"/>
    <dgm:cxn modelId="{BC59DC62-2BEC-478C-822F-ECDFAA466896}" type="presParOf" srcId="{0072CC95-13D8-4F5A-AE5F-419B80768D28}" destId="{8A626155-78E3-4369-82F0-F236202F0584}" srcOrd="14" destOrd="0" presId="urn:microsoft.com/office/officeart/2005/8/layout/list1"/>
    <dgm:cxn modelId="{43E40ED3-0362-4280-8BA3-256CFF003FD8}" type="presParOf" srcId="{0072CC95-13D8-4F5A-AE5F-419B80768D28}" destId="{9C16C4FC-3303-42A6-ACDE-E2A5BBDDC95C}" srcOrd="15" destOrd="0" presId="urn:microsoft.com/office/officeart/2005/8/layout/list1"/>
    <dgm:cxn modelId="{63E451EE-DDF5-49BD-9E69-37253E43F0A0}" type="presParOf" srcId="{0072CC95-13D8-4F5A-AE5F-419B80768D28}" destId="{C0B00D8E-7DAB-4678-8FB6-0C5A116ECE14}" srcOrd="16" destOrd="0" presId="urn:microsoft.com/office/officeart/2005/8/layout/list1"/>
    <dgm:cxn modelId="{47FBA819-D220-42C2-889E-8C8CE1683C46}" type="presParOf" srcId="{C0B00D8E-7DAB-4678-8FB6-0C5A116ECE14}" destId="{55AB5F6F-9D22-4CE9-8996-2375A1DA0841}" srcOrd="0" destOrd="0" presId="urn:microsoft.com/office/officeart/2005/8/layout/list1"/>
    <dgm:cxn modelId="{F826288E-C99D-4B51-9A04-53AA0A08D14E}" type="presParOf" srcId="{C0B00D8E-7DAB-4678-8FB6-0C5A116ECE14}" destId="{F604AF10-0D62-44BE-A88C-ABCE5166D57E}" srcOrd="1" destOrd="0" presId="urn:microsoft.com/office/officeart/2005/8/layout/list1"/>
    <dgm:cxn modelId="{992545FC-1FFA-491D-8007-099A30E7AC2E}" type="presParOf" srcId="{0072CC95-13D8-4F5A-AE5F-419B80768D28}" destId="{8452EC9A-F6EC-418C-A95B-DA635E80B960}" srcOrd="17" destOrd="0" presId="urn:microsoft.com/office/officeart/2005/8/layout/list1"/>
    <dgm:cxn modelId="{4F0B8010-DF7B-44D2-85E9-CAF426FF7284}" type="presParOf" srcId="{0072CC95-13D8-4F5A-AE5F-419B80768D28}" destId="{6F507E12-E66B-4680-BE0A-1BCEB7DEC2EB}" srcOrd="18" destOrd="0" presId="urn:microsoft.com/office/officeart/2005/8/layout/list1"/>
    <dgm:cxn modelId="{BA053458-27BF-4D25-B2A6-C66CE94E1B76}" type="presParOf" srcId="{0072CC95-13D8-4F5A-AE5F-419B80768D28}" destId="{E5B5FCF9-1B49-4DAE-9FAF-5C397284C65F}" srcOrd="19" destOrd="0" presId="urn:microsoft.com/office/officeart/2005/8/layout/list1"/>
    <dgm:cxn modelId="{0871F753-1541-4C79-91E8-2A5D6CC7A222}" type="presParOf" srcId="{0072CC95-13D8-4F5A-AE5F-419B80768D28}" destId="{CF2C5F68-C0F9-456A-B30D-1E533CD1181E}" srcOrd="20" destOrd="0" presId="urn:microsoft.com/office/officeart/2005/8/layout/list1"/>
    <dgm:cxn modelId="{F6531DE9-4F03-45BB-8031-DD0F421882B3}" type="presParOf" srcId="{CF2C5F68-C0F9-456A-B30D-1E533CD1181E}" destId="{820F2B69-3F34-4BA1-AE50-80E63D1B63E2}" srcOrd="0" destOrd="0" presId="urn:microsoft.com/office/officeart/2005/8/layout/list1"/>
    <dgm:cxn modelId="{1A2F537E-A815-4D06-8A33-109D18664474}" type="presParOf" srcId="{CF2C5F68-C0F9-456A-B30D-1E533CD1181E}" destId="{064BB2A9-8362-40CB-B48D-F767073C8838}" srcOrd="1" destOrd="0" presId="urn:microsoft.com/office/officeart/2005/8/layout/list1"/>
    <dgm:cxn modelId="{4891B053-C46F-4C6D-BDBF-2FFC2B5272F7}" type="presParOf" srcId="{0072CC95-13D8-4F5A-AE5F-419B80768D28}" destId="{8E9CF139-8256-4C2C-A6C1-E03583F25BB7}" srcOrd="21" destOrd="0" presId="urn:microsoft.com/office/officeart/2005/8/layout/list1"/>
    <dgm:cxn modelId="{665B73DF-DDDB-4C33-8A76-8DDAFDFBB575}" type="presParOf" srcId="{0072CC95-13D8-4F5A-AE5F-419B80768D28}" destId="{9427A0C5-5BD6-4010-9B13-9835A324F379}" srcOrd="22" destOrd="0" presId="urn:microsoft.com/office/officeart/2005/8/layout/lis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DD0EBB0-C4F7-4766-93F6-11B5712D0DEE}">
      <dsp:nvSpPr>
        <dsp:cNvPr id="0" name=""/>
        <dsp:cNvSpPr/>
      </dsp:nvSpPr>
      <dsp:spPr>
        <a:xfrm>
          <a:off x="0" y="238964"/>
          <a:ext cx="5400039" cy="10395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312420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b="0" i="0" kern="1200"/>
            <a:t>Objective: Develop appropriate methods to evaluate the resources linked to the prevention and recovery of depression and anxiety in adolescents and young people.</a:t>
          </a:r>
          <a:endParaRPr lang="es-PE" sz="1100" b="0" kern="1200" dirty="0" err="1">
            <a:solidFill>
              <a:schemeClr val="tx1"/>
            </a:solidFill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b="0" i="0" kern="1200"/>
            <a:t> Activities: Artistic workshops, focus groups and pilot questionnaire.</a:t>
          </a:r>
          <a:endParaRPr lang="es-PE" sz="1100" b="0" kern="1200" dirty="0" err="1">
            <a:solidFill>
              <a:schemeClr val="tx1"/>
            </a:solidFill>
          </a:endParaRPr>
        </a:p>
      </dsp:txBody>
      <dsp:txXfrm>
        <a:off x="0" y="238964"/>
        <a:ext cx="5400039" cy="1039500"/>
      </dsp:txXfrm>
    </dsp:sp>
    <dsp:sp modelId="{97C6C54C-36F6-44C2-BDE1-C745AE12E7F5}">
      <dsp:nvSpPr>
        <dsp:cNvPr id="0" name=""/>
        <dsp:cNvSpPr/>
      </dsp:nvSpPr>
      <dsp:spPr>
        <a:xfrm>
          <a:off x="270002" y="17564"/>
          <a:ext cx="3780028" cy="44280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PE" sz="1100" b="1" kern="1200" dirty="0">
              <a:solidFill>
                <a:schemeClr val="bg1"/>
              </a:solidFill>
            </a:rPr>
            <a:t>Work Package 1 (2020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PE" sz="1100" b="1" kern="1200"/>
            <a:t>Development of methods to assess resources</a:t>
          </a:r>
          <a:endParaRPr lang="es-PE" sz="1100" b="1" kern="1200" dirty="0">
            <a:solidFill>
              <a:schemeClr val="bg1"/>
            </a:solidFill>
          </a:endParaRPr>
        </a:p>
      </dsp:txBody>
      <dsp:txXfrm>
        <a:off x="291618" y="39180"/>
        <a:ext cx="3736796" cy="399568"/>
      </dsp:txXfrm>
    </dsp:sp>
    <dsp:sp modelId="{55F8E6AA-3CC3-41FB-85FF-66CEFAE40D5A}">
      <dsp:nvSpPr>
        <dsp:cNvPr id="0" name=""/>
        <dsp:cNvSpPr/>
      </dsp:nvSpPr>
      <dsp:spPr>
        <a:xfrm>
          <a:off x="0" y="1580864"/>
          <a:ext cx="5400039" cy="10395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312420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Objective: Compare the resources used in adolescents and young people with and without depression and/or anxiety. </a:t>
          </a:r>
          <a:endParaRPr lang="es-PE" sz="1100" b="0" kern="1200" dirty="0">
            <a:solidFill>
              <a:schemeClr val="tx1"/>
            </a:solidFill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Activities: Questionnaire application </a:t>
          </a:r>
          <a:r>
            <a:rPr lang="es-PE" sz="1100" kern="1200">
              <a:solidFill>
                <a:sysClr val="windowText" lastClr="000000"/>
              </a:solidFill>
            </a:rPr>
            <a:t>distributed </a:t>
          </a:r>
          <a:r>
            <a:rPr lang="es-PE" sz="1100" kern="1200"/>
            <a:t>to 2405 </a:t>
          </a:r>
          <a:r>
            <a:rPr lang="es-PE" sz="1100" kern="1200">
              <a:solidFill>
                <a:sysClr val="windowText" lastClr="000000"/>
              </a:solidFill>
            </a:rPr>
            <a:t>participants </a:t>
          </a:r>
          <a:r>
            <a:rPr lang="es-PE" sz="1100" kern="1200"/>
            <a:t>and experience sampling methodology (ESM) to 150 participants.</a:t>
          </a:r>
          <a:endParaRPr lang="es-PE" sz="1100" b="0" kern="1200" dirty="0">
            <a:solidFill>
              <a:schemeClr val="tx1"/>
            </a:solidFill>
          </a:endParaRPr>
        </a:p>
      </dsp:txBody>
      <dsp:txXfrm>
        <a:off x="0" y="1580864"/>
        <a:ext cx="5400039" cy="1039500"/>
      </dsp:txXfrm>
    </dsp:sp>
    <dsp:sp modelId="{4FEA3804-2122-423A-B1B2-356A5AA21F95}">
      <dsp:nvSpPr>
        <dsp:cNvPr id="0" name=""/>
        <dsp:cNvSpPr/>
      </dsp:nvSpPr>
      <dsp:spPr>
        <a:xfrm>
          <a:off x="270002" y="1359464"/>
          <a:ext cx="3780028" cy="44280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1" kern="1200" dirty="0">
              <a:solidFill>
                <a:schemeClr val="bg1"/>
              </a:solidFill>
            </a:rPr>
            <a:t>Work Package 2 (2021-2022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1" kern="1200" dirty="0">
              <a:solidFill>
                <a:schemeClr val="bg1"/>
              </a:solidFill>
            </a:rPr>
            <a:t>Cross-sectional study</a:t>
          </a:r>
          <a:endParaRPr lang="es-PE" sz="1100" b="1" kern="1200" dirty="0">
            <a:solidFill>
              <a:schemeClr val="bg1"/>
            </a:solidFill>
          </a:endParaRPr>
        </a:p>
      </dsp:txBody>
      <dsp:txXfrm>
        <a:off x="291618" y="1381080"/>
        <a:ext cx="3736796" cy="399568"/>
      </dsp:txXfrm>
    </dsp:sp>
    <dsp:sp modelId="{F0AB47BC-D50A-4246-89D1-DF466F1D6696}">
      <dsp:nvSpPr>
        <dsp:cNvPr id="0" name=""/>
        <dsp:cNvSpPr/>
      </dsp:nvSpPr>
      <dsp:spPr>
        <a:xfrm>
          <a:off x="0" y="2922764"/>
          <a:ext cx="5400039" cy="10395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312420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Objective: Explore the resources associated with recovery from depression and/or anxiety after one and two years. </a:t>
          </a:r>
          <a:endParaRPr lang="es-PE" sz="1100" b="0" kern="1200" dirty="0">
            <a:solidFill>
              <a:schemeClr val="tx1"/>
            </a:solidFill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Activities: Application of a follow-up questionnaire to 1,430 </a:t>
          </a:r>
          <a:r>
            <a:rPr lang="es-PE" sz="1100" strike="noStrike" kern="1200">
              <a:solidFill>
                <a:sysClr val="windowText" lastClr="000000"/>
              </a:solidFill>
            </a:rPr>
            <a:t>participants and </a:t>
          </a:r>
          <a:r>
            <a:rPr lang="es-PE" sz="1100" kern="1200"/>
            <a:t>ESM follow-up to 90 participants.</a:t>
          </a:r>
          <a:endParaRPr lang="es-PE" sz="1100" b="0" kern="1200" dirty="0">
            <a:solidFill>
              <a:schemeClr val="tx1"/>
            </a:solidFill>
          </a:endParaRPr>
        </a:p>
      </dsp:txBody>
      <dsp:txXfrm>
        <a:off x="0" y="2922764"/>
        <a:ext cx="5400039" cy="1039500"/>
      </dsp:txXfrm>
    </dsp:sp>
    <dsp:sp modelId="{615BF95D-F0F6-4254-868D-1F4FEDB5D8B7}">
      <dsp:nvSpPr>
        <dsp:cNvPr id="0" name=""/>
        <dsp:cNvSpPr/>
      </dsp:nvSpPr>
      <dsp:spPr>
        <a:xfrm>
          <a:off x="270002" y="2701364"/>
          <a:ext cx="3780028" cy="44280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1" kern="1200" dirty="0">
              <a:solidFill>
                <a:schemeClr val="bg1"/>
              </a:solidFill>
            </a:rPr>
            <a:t>Work Package 3 (2022-2024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PE" sz="1100" b="1" kern="1200"/>
            <a:t>Longitudinal cohort study</a:t>
          </a:r>
        </a:p>
      </dsp:txBody>
      <dsp:txXfrm>
        <a:off x="291618" y="2722980"/>
        <a:ext cx="3736796" cy="399568"/>
      </dsp:txXfrm>
    </dsp:sp>
    <dsp:sp modelId="{8A626155-78E3-4369-82F0-F236202F0584}">
      <dsp:nvSpPr>
        <dsp:cNvPr id="0" name=""/>
        <dsp:cNvSpPr/>
      </dsp:nvSpPr>
      <dsp:spPr>
        <a:xfrm>
          <a:off x="0" y="4264665"/>
          <a:ext cx="5400039" cy="120487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312420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Objective: Explore existing approaches and interventions that are effective in preventing depression and anxiety in adolescents and young adults or in supporting them to recover. </a:t>
          </a:r>
          <a:endParaRPr lang="es-PE" sz="1100" b="0" kern="1200" dirty="0">
            <a:solidFill>
              <a:schemeClr val="tx1"/>
            </a:solidFill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Activity: Semi-estructured interviews with 90 participants of the longitudinal cohort study and case studies of existing community approaches.</a:t>
          </a:r>
          <a:endParaRPr lang="es-PE" sz="1100" b="0" kern="1200" dirty="0">
            <a:solidFill>
              <a:schemeClr val="tx1"/>
            </a:solidFill>
          </a:endParaRPr>
        </a:p>
      </dsp:txBody>
      <dsp:txXfrm>
        <a:off x="0" y="4264665"/>
        <a:ext cx="5400039" cy="1204875"/>
      </dsp:txXfrm>
    </dsp:sp>
    <dsp:sp modelId="{967AE2A5-FE13-40DE-B3E6-0C648D5A6D7B}">
      <dsp:nvSpPr>
        <dsp:cNvPr id="0" name=""/>
        <dsp:cNvSpPr/>
      </dsp:nvSpPr>
      <dsp:spPr>
        <a:xfrm>
          <a:off x="270002" y="4043265"/>
          <a:ext cx="3780028" cy="44280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1" kern="1200" dirty="0">
              <a:solidFill>
                <a:schemeClr val="bg1"/>
              </a:solidFill>
            </a:rPr>
            <a:t>Work Package 4 (2022-2024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PE" sz="1100" b="1" kern="1200"/>
            <a:t>Interviews and case studies</a:t>
          </a:r>
        </a:p>
      </dsp:txBody>
      <dsp:txXfrm>
        <a:off x="291618" y="4064881"/>
        <a:ext cx="3736796" cy="399568"/>
      </dsp:txXfrm>
    </dsp:sp>
    <dsp:sp modelId="{6F507E12-E66B-4680-BE0A-1BCEB7DEC2EB}">
      <dsp:nvSpPr>
        <dsp:cNvPr id="0" name=""/>
        <dsp:cNvSpPr/>
      </dsp:nvSpPr>
      <dsp:spPr>
        <a:xfrm>
          <a:off x="0" y="5771940"/>
          <a:ext cx="5400039" cy="10395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312420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Objective: Develop research capacity and knowledge in Latin American researchers. </a:t>
          </a:r>
          <a:endParaRPr lang="es-PE" sz="1100" b="0" kern="1200" dirty="0">
            <a:solidFill>
              <a:schemeClr val="tx1"/>
            </a:solidFill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Activities: Training of local researchers, supervision and support for young researchers, visits between teams.</a:t>
          </a:r>
          <a:endParaRPr lang="es-PE" sz="1100" b="0" kern="1200" dirty="0">
            <a:solidFill>
              <a:schemeClr val="tx1"/>
            </a:solidFill>
          </a:endParaRPr>
        </a:p>
      </dsp:txBody>
      <dsp:txXfrm>
        <a:off x="0" y="5771940"/>
        <a:ext cx="5400039" cy="1039500"/>
      </dsp:txXfrm>
    </dsp:sp>
    <dsp:sp modelId="{F604AF10-0D62-44BE-A88C-ABCE5166D57E}">
      <dsp:nvSpPr>
        <dsp:cNvPr id="0" name=""/>
        <dsp:cNvSpPr/>
      </dsp:nvSpPr>
      <dsp:spPr>
        <a:xfrm>
          <a:off x="270002" y="5550540"/>
          <a:ext cx="3780028" cy="44280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1" kern="1200" dirty="0">
              <a:solidFill>
                <a:schemeClr val="bg1"/>
              </a:solidFill>
            </a:rPr>
            <a:t>Work Package 5 (2019-2025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PE" sz="1100" b="1" kern="1200"/>
            <a:t>Research capacity building</a:t>
          </a:r>
        </a:p>
      </dsp:txBody>
      <dsp:txXfrm>
        <a:off x="291618" y="5572156"/>
        <a:ext cx="3736796" cy="399568"/>
      </dsp:txXfrm>
    </dsp:sp>
    <dsp:sp modelId="{9427A0C5-5BD6-4010-9B13-9835A324F379}">
      <dsp:nvSpPr>
        <dsp:cNvPr id="0" name=""/>
        <dsp:cNvSpPr/>
      </dsp:nvSpPr>
      <dsp:spPr>
        <a:xfrm>
          <a:off x="0" y="7113840"/>
          <a:ext cx="5400039" cy="1204875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3" tIns="312420" rIns="419103" bIns="78232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Objective: Engage adolescents and young adults through interactive, art-based projects. </a:t>
          </a:r>
          <a:endParaRPr lang="es-PE" sz="1100" b="0" kern="1200" dirty="0">
            <a:solidFill>
              <a:schemeClr val="tx1"/>
            </a:solidFill>
          </a:endParaRP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s-PE" sz="1100" kern="1200"/>
            <a:t>Activities: Artistic workshops, dissemination activities with "young ambassadors", including workshops with young people and researchers, performance to communicate research findings.</a:t>
          </a:r>
          <a:endParaRPr lang="es-PE" sz="1100" b="0" kern="1200" dirty="0">
            <a:solidFill>
              <a:schemeClr val="tx1"/>
            </a:solidFill>
          </a:endParaRPr>
        </a:p>
      </dsp:txBody>
      <dsp:txXfrm>
        <a:off x="0" y="7113840"/>
        <a:ext cx="5400039" cy="1204875"/>
      </dsp:txXfrm>
    </dsp:sp>
    <dsp:sp modelId="{064BB2A9-8362-40CB-B48D-F767073C8838}">
      <dsp:nvSpPr>
        <dsp:cNvPr id="0" name=""/>
        <dsp:cNvSpPr/>
      </dsp:nvSpPr>
      <dsp:spPr>
        <a:xfrm>
          <a:off x="270002" y="6892440"/>
          <a:ext cx="3780028" cy="442800"/>
        </a:xfrm>
        <a:prstGeom prst="round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42876" tIns="0" rIns="142876" bIns="0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b="1" kern="1200" dirty="0">
              <a:solidFill>
                <a:schemeClr val="bg1"/>
              </a:solidFill>
            </a:rPr>
            <a:t>Work Package 6 (2020-2025)</a:t>
          </a:r>
        </a:p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PE" sz="1100" b="1" kern="1200"/>
            <a:t>Involvement of key figures</a:t>
          </a:r>
        </a:p>
      </dsp:txBody>
      <dsp:txXfrm>
        <a:off x="291618" y="6914056"/>
        <a:ext cx="3736796" cy="39956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ist1">
  <dgm:title val=""/>
  <dgm:desc val=""/>
  <dgm:catLst>
    <dgm:cat type="list" pri="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dir/>
      <dgm:animLvl val="lvl"/>
      <dgm:resizeHandles val="exact"/>
    </dgm:varLst>
    <dgm:choose name="Name0">
      <dgm:if name="Name1" func="var" arg="dir" op="equ" val="norm">
        <dgm:alg type="lin">
          <dgm:param type="linDir" val="fromT"/>
          <dgm:param type="vertAlign" val="mid"/>
          <dgm:param type="horzAlign" val="l"/>
          <dgm:param type="nodeHorzAlign" val="l"/>
        </dgm:alg>
      </dgm:if>
      <dgm:else name="Name2">
        <dgm:alg type="lin">
          <dgm:param type="linDir" val="fromT"/>
          <dgm:param type="vertAlign" val="mid"/>
          <dgm:param type="horzAlign" val="r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parentLin" refType="w"/>
      <dgm:constr type="h" for="ch" forName="parentLin" val="INF"/>
      <dgm:constr type="w" for="des" forName="parentLeftMargin" refType="w" fact="0.05"/>
      <dgm:constr type="w" for="des" forName="parentText" refType="w" fact="0.7"/>
      <dgm:constr type="h" for="des" forName="parentText" refType="primFontSz" refFor="des" refForName="parentText" fact="0.82"/>
      <dgm:constr type="h" for="ch" forName="negativeSpace" refType="primFontSz" refFor="des" refForName="parentText" fact="-0.41"/>
      <dgm:constr type="h" for="ch" forName="negativeSpace" refType="h" refFor="des" refForName="parentText" op="lte" fact="-0.82"/>
      <dgm:constr type="h" for="ch" forName="negativeSpace" refType="h" refFor="des" refForName="parentText" op="gte" fact="-0.82"/>
      <dgm:constr type="w" for="ch" forName="childText" refType="w"/>
      <dgm:constr type="h" for="ch" forName="childText" refType="primFontSz" refFor="des" refForName="parentText" fact="0.7"/>
      <dgm:constr type="primFontSz" for="des" forName="parentText" val="65"/>
      <dgm:constr type="primFontSz" for="ch" forName="childText" refType="primFontSz" refFor="des" refForName="parentText"/>
      <dgm:constr type="tMarg" for="ch" forName="childText" refType="primFontSz" refFor="des" refForName="parentText" fact="1.64"/>
      <dgm:constr type="tMarg" for="ch" forName="childText" refType="h" refFor="des" refForName="parentText" op="lte" fact="3.28"/>
      <dgm:constr type="tMarg" for="ch" forName="childText" refType="h" refFor="des" refForName="parentText" op="gte" fact="3.28"/>
      <dgm:constr type="lMarg" for="ch" forName="childText" refType="w" fact="0.22"/>
      <dgm:constr type="rMarg" for="ch" forName="childText" refType="lMarg" refFor="ch" refForName="childText"/>
      <dgm:constr type="lMarg" for="des" forName="parentText" refType="w" fact="0.075"/>
      <dgm:constr type="rMarg" for="des" forName="parentText" refType="lMarg" refFor="des" refForName="parentText"/>
      <dgm:constr type="h" for="ch" forName="spaceBetweenRectangles" refType="primFontSz" refFor="des" refForName="parentText" fact="0.15"/>
    </dgm:constrLst>
    <dgm:ruleLst>
      <dgm:rule type="primFontSz" for="des" forName="parentText" val="5" fact="NaN" max="NaN"/>
    </dgm:ruleLst>
    <dgm:forEach name="Name3" axis="ch" ptType="node">
      <dgm:layoutNode name="parentLin">
        <dgm:choose name="Name4">
          <dgm:if name="Name5" func="var" arg="dir" op="equ" val="norm">
            <dgm:alg type="lin">
              <dgm:param type="linDir" val="fromL"/>
              <dgm:param type="horzAlign" val="l"/>
              <dgm:param type="nodeHorzAlign" val="l"/>
            </dgm:alg>
          </dgm:if>
          <dgm:else name="Name6">
            <dgm:alg type="lin">
              <dgm:param type="linDir" val="fromR"/>
              <dgm:param type="horzAlign" val="r"/>
              <dgm:param type="nodeHorz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parentLeftMargin">
          <dgm:alg type="sp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h"/>
          </dgm:constrLst>
          <dgm:ruleLst/>
        </dgm:layoutNode>
        <dgm:layoutNode name="parentText" styleLbl="node1">
          <dgm:varLst>
            <dgm:chMax val="0"/>
            <dgm:bulletEnabled val="1"/>
          </dgm:varLst>
          <dgm:choose name="Name7">
            <dgm:if name="Name8" func="var" arg="dir" op="equ" val="norm">
              <dgm:alg type="tx">
                <dgm:param type="parTxLTRAlign" val="l"/>
                <dgm:param type="parTxRTLAlign" val="l"/>
              </dgm:alg>
            </dgm:if>
            <dgm:else name="Name9">
              <dgm:alg type="tx">
                <dgm:param type="parTxLTRAlign" val="r"/>
                <dgm:param type="parTxRTLAlign" val="r"/>
              </dgm:alg>
            </dgm:else>
          </dgm:choose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/>
            <dgm:constr type="bMarg"/>
          </dgm:constrLst>
          <dgm:ruleLst/>
        </dgm:layoutNode>
      </dgm:layoutNode>
      <dgm:layoutNode name="negativeSpace">
        <dgm:alg type="sp"/>
        <dgm:shape xmlns:r="http://schemas.openxmlformats.org/officeDocument/2006/relationships" r:blip="">
          <dgm:adjLst/>
        </dgm:shape>
        <dgm:presOf/>
        <dgm:constrLst/>
        <dgm:ruleLst/>
      </dgm:layoutNode>
      <dgm:layoutNode name="childText" styleLbl="conFgAcc1">
        <dgm:varLst>
          <dgm:bulletEnabled val="1"/>
        </dgm:varLst>
        <dgm:alg type="tx">
          <dgm:param type="stBulletLvl" val="1"/>
        </dgm:alg>
        <dgm:shape xmlns:r="http://schemas.openxmlformats.org/officeDocument/2006/relationships" type="rect" r:blip="" zOrderOff="-2">
          <dgm:adjLst/>
        </dgm:shape>
        <dgm:presOf axis="des" ptType="node"/>
        <dgm:constrLst>
          <dgm:constr type="secFontSz" refType="primFontSz"/>
        </dgm:constrLst>
        <dgm:ruleLst>
          <dgm:rule type="h" val="INF" fact="NaN" max="NaN"/>
        </dgm:ruleLst>
      </dgm:layoutNode>
      <dgm:forEach name="Name10" axis="followSib" ptType="sibTrans" cnt="1">
        <dgm:layoutNode name="spaceBetweenRectangle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etano</dc:creator>
  <cp:keywords/>
  <dc:description/>
  <cp:lastModifiedBy>Liliana Hidalgo Padilla</cp:lastModifiedBy>
  <cp:revision>2</cp:revision>
  <dcterms:created xsi:type="dcterms:W3CDTF">2025-03-11T13:36:00Z</dcterms:created>
  <dcterms:modified xsi:type="dcterms:W3CDTF">2025-03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e99a1-08ed-4d12-b9e0-4463f43e01ab</vt:lpwstr>
  </property>
</Properties>
</file>